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EAD" w:rsidRPr="003C37CE" w:rsidRDefault="003A1945" w:rsidP="004F6390">
      <w:pPr>
        <w:pStyle w:val="NoSpacing"/>
        <w:spacing w:after="40"/>
        <w:jc w:val="both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8A6D94" w:rsidRPr="003C37CE">
        <w:rPr>
          <w:rFonts w:ascii="Arial" w:hAnsi="Arial" w:cs="Arial"/>
          <w:b/>
          <w:sz w:val="20"/>
          <w:szCs w:val="20"/>
        </w:rPr>
        <w:t>Table 1</w:t>
      </w:r>
      <w:r w:rsidR="00ED269A" w:rsidRPr="003C37CE">
        <w:rPr>
          <w:rFonts w:ascii="Arial" w:hAnsi="Arial" w:cs="Arial"/>
          <w:b/>
          <w:sz w:val="20"/>
          <w:szCs w:val="20"/>
        </w:rPr>
        <w:t>.</w:t>
      </w:r>
      <w:proofErr w:type="gramEnd"/>
      <w:r w:rsidR="008A6D94" w:rsidRPr="003C37CE">
        <w:rPr>
          <w:rFonts w:ascii="Arial" w:hAnsi="Arial" w:cs="Arial"/>
          <w:b/>
          <w:sz w:val="20"/>
          <w:szCs w:val="20"/>
        </w:rPr>
        <w:t xml:space="preserve"> </w:t>
      </w:r>
      <w:r w:rsidR="00406B91" w:rsidRPr="003C37CE">
        <w:rPr>
          <w:rFonts w:ascii="Arial" w:hAnsi="Arial" w:cs="Arial"/>
          <w:b/>
          <w:sz w:val="20"/>
          <w:szCs w:val="20"/>
        </w:rPr>
        <w:t>Genom</w:t>
      </w:r>
      <w:bookmarkStart w:id="0" w:name="_GoBack"/>
      <w:bookmarkEnd w:id="0"/>
      <w:r w:rsidR="00406B91" w:rsidRPr="003C37CE">
        <w:rPr>
          <w:rFonts w:ascii="Arial" w:hAnsi="Arial" w:cs="Arial"/>
          <w:b/>
          <w:sz w:val="20"/>
          <w:szCs w:val="20"/>
        </w:rPr>
        <w:t>e</w:t>
      </w:r>
      <w:r w:rsidR="0070162C" w:rsidRPr="003C37CE">
        <w:rPr>
          <w:rFonts w:ascii="Arial" w:hAnsi="Arial" w:cs="Arial"/>
          <w:b/>
          <w:sz w:val="20"/>
          <w:szCs w:val="20"/>
        </w:rPr>
        <w:t xml:space="preserve"> </w:t>
      </w:r>
      <w:r w:rsidR="00406B91" w:rsidRPr="003C37CE">
        <w:rPr>
          <w:rFonts w:ascii="Arial" w:hAnsi="Arial" w:cs="Arial"/>
          <w:b/>
          <w:sz w:val="20"/>
          <w:szCs w:val="20"/>
        </w:rPr>
        <w:t>sequences of</w:t>
      </w:r>
      <w:r w:rsidR="00D3085D" w:rsidRPr="003C37CE">
        <w:rPr>
          <w:rFonts w:ascii="Arial" w:hAnsi="Arial" w:cs="Arial"/>
          <w:b/>
          <w:sz w:val="20"/>
          <w:szCs w:val="20"/>
        </w:rPr>
        <w:t xml:space="preserve"> </w:t>
      </w:r>
      <w:r w:rsidR="003C37CE">
        <w:rPr>
          <w:rFonts w:ascii="Arial" w:hAnsi="Arial" w:cs="Arial"/>
          <w:b/>
          <w:sz w:val="20"/>
          <w:szCs w:val="20"/>
        </w:rPr>
        <w:t>plaque clones</w:t>
      </w:r>
      <w:r w:rsidR="00AA10FA" w:rsidRPr="003C37C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of passaged viral </w:t>
      </w:r>
      <w:r w:rsidR="003C37CE">
        <w:rPr>
          <w:rFonts w:ascii="Arial" w:hAnsi="Arial" w:cs="Arial"/>
          <w:b/>
          <w:sz w:val="20"/>
          <w:szCs w:val="20"/>
        </w:rPr>
        <w:t xml:space="preserve">samples 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998"/>
        <w:gridCol w:w="72"/>
        <w:gridCol w:w="1008"/>
        <w:gridCol w:w="162"/>
        <w:gridCol w:w="1098"/>
        <w:gridCol w:w="162"/>
        <w:gridCol w:w="828"/>
        <w:gridCol w:w="180"/>
        <w:gridCol w:w="1080"/>
        <w:gridCol w:w="1080"/>
        <w:gridCol w:w="1350"/>
      </w:tblGrid>
      <w:tr w:rsidR="00E22765" w:rsidRPr="008A6D94" w:rsidTr="003A1945"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765" w:rsidRPr="008A6D94" w:rsidRDefault="00E22765" w:rsidP="008A6D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765" w:rsidRPr="008A6D94" w:rsidRDefault="00E22765" w:rsidP="008A6D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765" w:rsidRPr="008A6D94" w:rsidRDefault="00E22765" w:rsidP="008A6D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765" w:rsidRPr="008A6D94" w:rsidRDefault="00E22765" w:rsidP="008A6D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765" w:rsidRPr="008A6D94" w:rsidRDefault="00E22765" w:rsidP="008A6D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765" w:rsidRPr="008A6D94" w:rsidRDefault="00E22765" w:rsidP="008A6D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a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2765" w:rsidRDefault="00AA10FA" w:rsidP="008A6D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que </w:t>
            </w:r>
          </w:p>
        </w:tc>
      </w:tr>
      <w:tr w:rsidR="003C37CE" w:rsidRPr="008A6D94" w:rsidTr="003A1945">
        <w:trPr>
          <w:trHeight w:val="193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8A6D9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gment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7A60A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E22765">
              <w:rPr>
                <w:rFonts w:ascii="Arial" w:hAnsi="Arial" w:cs="Arial"/>
                <w:sz w:val="20"/>
                <w:szCs w:val="20"/>
              </w:rPr>
              <w:t>utation</w:t>
            </w:r>
            <w:r w:rsidRPr="007A60A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7A60A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E22765">
              <w:rPr>
                <w:rFonts w:ascii="Arial" w:hAnsi="Arial" w:cs="Arial"/>
                <w:sz w:val="20"/>
                <w:szCs w:val="20"/>
              </w:rPr>
              <w:t>utation</w:t>
            </w:r>
            <w:r w:rsidRPr="007A60A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3C37CE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</w:t>
            </w:r>
            <w:r w:rsidR="00AA10FA">
              <w:rPr>
                <w:rFonts w:ascii="Arial" w:hAnsi="Arial" w:cs="Arial"/>
                <w:sz w:val="20"/>
                <w:szCs w:val="20"/>
              </w:rPr>
              <w:t xml:space="preserve"> #</w:t>
            </w:r>
          </w:p>
        </w:tc>
      </w:tr>
      <w:tr w:rsidR="003C37CE" w:rsidRPr="008A6D94" w:rsidTr="003A1945">
        <w:trPr>
          <w:trHeight w:val="298"/>
        </w:trPr>
        <w:tc>
          <w:tcPr>
            <w:tcW w:w="199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A10FA" w:rsidRDefault="00AA10FA" w:rsidP="00486F1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2765" w:rsidRPr="008A6D94" w:rsidRDefault="00590A54" w:rsidP="00486F1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P-12 </w:t>
            </w:r>
            <w:r w:rsidR="00E2276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A10FA" w:rsidRDefault="00AA10FA" w:rsidP="002279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2765" w:rsidRPr="008A6D94" w:rsidRDefault="00E22765" w:rsidP="002279E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A10FA" w:rsidRDefault="00AA10F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A10FA" w:rsidRDefault="00AA10F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A10FA" w:rsidRDefault="00AA10F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2765" w:rsidRPr="007759D8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7759D8">
              <w:rPr>
                <w:rFonts w:ascii="Arial" w:hAnsi="Arial" w:cs="Arial"/>
                <w:sz w:val="20"/>
                <w:szCs w:val="20"/>
              </w:rPr>
              <w:t xml:space="preserve"> to A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A10FA" w:rsidRDefault="00AA10FA" w:rsidP="00692F5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2765" w:rsidRPr="007759D8" w:rsidRDefault="00E22765" w:rsidP="00692F5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759D8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A10FA" w:rsidRDefault="00AA10F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22765" w:rsidRPr="007759D8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25 Exp-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7759D8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759D8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7759D8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7759D8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,3,4</w:t>
            </w:r>
          </w:p>
        </w:tc>
      </w:tr>
      <w:tr w:rsidR="003C37CE" w:rsidRPr="008A6D94" w:rsidTr="003A1945">
        <w:trPr>
          <w:trHeight w:val="24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B74B6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7759D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to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7759D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7751D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B74B6" w:rsidP="007751D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7751D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 to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to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9E6666" w:rsidRDefault="00E22765" w:rsidP="002279E1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B74B6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486F1D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486F1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A87E05" w:rsidP="003153A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kD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Sm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153A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692F5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 to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C36D6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kD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Sm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 to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C30210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 to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832627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 to 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BE3D4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 to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FA416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 to </w:t>
            </w:r>
            <w:r w:rsidR="00FA416C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6560E0" w:rsidP="003153A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153A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 to 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6560E0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to 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6560E0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UT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4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0E04B1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Pr="008A6D94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 to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 to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E22765">
              <w:rPr>
                <w:rFonts w:ascii="Arial" w:hAnsi="Arial" w:cs="Arial"/>
                <w:sz w:val="20"/>
                <w:szCs w:val="20"/>
              </w:rPr>
              <w:t xml:space="preserve"> to 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6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 to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MP12-</w:t>
            </w:r>
            <w:r w:rsidRPr="000E04B1">
              <w:rPr>
                <w:rFonts w:ascii="Symbol" w:hAnsi="Symbol" w:cs="Arial"/>
                <w:sz w:val="20"/>
                <w:szCs w:val="20"/>
              </w:rPr>
              <w:t></w:t>
            </w:r>
            <w:r>
              <w:rPr>
                <w:rFonts w:ascii="Arial" w:hAnsi="Arial" w:cs="Arial"/>
                <w:sz w:val="20"/>
                <w:szCs w:val="20"/>
              </w:rPr>
              <w:t>NSs16/1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 to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o P25 Exp-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A87E0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k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A87E0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 to </w:t>
            </w:r>
            <w:r w:rsidR="00A87E05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CC4CFB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kD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Sm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to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832627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832627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="00E22765">
              <w:rPr>
                <w:rFonts w:ascii="Arial" w:hAnsi="Arial" w:cs="Arial"/>
                <w:sz w:val="20"/>
                <w:szCs w:val="20"/>
              </w:rPr>
              <w:t xml:space="preserve"> to 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BE3D4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 to 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6560E0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 to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6560E0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6560E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to </w:t>
            </w:r>
            <w:r w:rsidR="006560E0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6560E0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 to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6560E0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c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6560E0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 to 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to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7A60A4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0</w:t>
            </w:r>
            <w:r w:rsidR="007A60A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to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to 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,3,4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8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 t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C37CE" w:rsidRPr="008A6D94" w:rsidTr="003A1945"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765" w:rsidRDefault="00E041D4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  <w:p w:rsidR="00AA10FA" w:rsidRDefault="00AA10F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7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 to 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765" w:rsidRDefault="00E22765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8A6D94" w:rsidRDefault="007A60A4" w:rsidP="001267B5">
      <w:pPr>
        <w:pStyle w:val="NoSpacing"/>
        <w:spacing w:before="40"/>
        <w:jc w:val="both"/>
        <w:rPr>
          <w:rFonts w:ascii="Arial" w:hAnsi="Arial" w:cs="Arial"/>
          <w:sz w:val="20"/>
          <w:szCs w:val="20"/>
        </w:rPr>
      </w:pPr>
      <w:proofErr w:type="gramStart"/>
      <w:r w:rsidRPr="007A60A4">
        <w:rPr>
          <w:rFonts w:ascii="Arial" w:hAnsi="Arial" w:cs="Arial"/>
          <w:sz w:val="20"/>
          <w:szCs w:val="20"/>
          <w:vertAlign w:val="superscript"/>
        </w:rPr>
        <w:t>1</w:t>
      </w:r>
      <w:r w:rsidR="0070162C">
        <w:rPr>
          <w:rFonts w:ascii="Arial" w:hAnsi="Arial" w:cs="Arial"/>
          <w:sz w:val="20"/>
          <w:szCs w:val="20"/>
        </w:rPr>
        <w:t>nt</w:t>
      </w:r>
      <w:r w:rsidR="00A9114E">
        <w:rPr>
          <w:rFonts w:ascii="Arial" w:hAnsi="Arial" w:cs="Arial"/>
          <w:sz w:val="20"/>
          <w:szCs w:val="20"/>
        </w:rPr>
        <w:t>.</w:t>
      </w:r>
      <w:r w:rsidR="0070162C">
        <w:rPr>
          <w:rFonts w:ascii="Arial" w:hAnsi="Arial" w:cs="Arial"/>
          <w:sz w:val="20"/>
          <w:szCs w:val="20"/>
        </w:rPr>
        <w:t>,</w:t>
      </w:r>
      <w:proofErr w:type="gramEnd"/>
      <w:r w:rsidR="0070162C">
        <w:rPr>
          <w:rFonts w:ascii="Arial" w:hAnsi="Arial" w:cs="Arial"/>
          <w:sz w:val="20"/>
          <w:szCs w:val="20"/>
        </w:rPr>
        <w:t xml:space="preserve"> nucleotide; </w:t>
      </w:r>
      <w:r w:rsidRPr="007A60A4">
        <w:rPr>
          <w:rFonts w:ascii="Arial" w:hAnsi="Arial" w:cs="Arial"/>
          <w:sz w:val="20"/>
          <w:szCs w:val="20"/>
          <w:vertAlign w:val="superscript"/>
        </w:rPr>
        <w:t>2</w:t>
      </w:r>
      <w:r w:rsidR="0070162C">
        <w:rPr>
          <w:rFonts w:ascii="Arial" w:hAnsi="Arial" w:cs="Arial"/>
          <w:sz w:val="20"/>
          <w:szCs w:val="20"/>
        </w:rPr>
        <w:t>aa</w:t>
      </w:r>
      <w:r w:rsidR="00A9114E">
        <w:rPr>
          <w:rFonts w:ascii="Arial" w:hAnsi="Arial" w:cs="Arial"/>
          <w:sz w:val="20"/>
          <w:szCs w:val="20"/>
        </w:rPr>
        <w:t>.</w:t>
      </w:r>
      <w:r w:rsidR="0070162C">
        <w:rPr>
          <w:rFonts w:ascii="Arial" w:hAnsi="Arial" w:cs="Arial"/>
          <w:sz w:val="20"/>
          <w:szCs w:val="20"/>
        </w:rPr>
        <w:t>, amino acid.</w:t>
      </w:r>
      <w:r w:rsidR="004D0279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vertAlign w:val="superscript"/>
        </w:rPr>
        <w:t>3</w:t>
      </w:r>
      <w:r w:rsidR="00CB37E5">
        <w:rPr>
          <w:rFonts w:ascii="Arial" w:hAnsi="Arial" w:cs="Arial"/>
          <w:sz w:val="20"/>
          <w:szCs w:val="20"/>
        </w:rPr>
        <w:t>R</w:t>
      </w:r>
      <w:r w:rsidR="00AE4BB5">
        <w:rPr>
          <w:rFonts w:ascii="Arial" w:hAnsi="Arial" w:cs="Arial"/>
          <w:sz w:val="20"/>
          <w:szCs w:val="20"/>
        </w:rPr>
        <w:t>eversion mutation</w:t>
      </w:r>
      <w:r w:rsidR="00CB37E5">
        <w:rPr>
          <w:rFonts w:ascii="Arial" w:hAnsi="Arial" w:cs="Arial"/>
          <w:sz w:val="20"/>
          <w:szCs w:val="20"/>
        </w:rPr>
        <w:t xml:space="preserve"> to parental ZH548 strain.</w:t>
      </w:r>
      <w:proofErr w:type="gramEnd"/>
    </w:p>
    <w:p w:rsidR="001267B5" w:rsidRPr="008A6D94" w:rsidRDefault="001267B5" w:rsidP="008A6D94">
      <w:pPr>
        <w:pStyle w:val="NoSpacing"/>
        <w:jc w:val="both"/>
        <w:rPr>
          <w:rFonts w:ascii="Arial" w:hAnsi="Arial" w:cs="Arial"/>
          <w:sz w:val="20"/>
          <w:szCs w:val="20"/>
        </w:rPr>
      </w:pPr>
    </w:p>
    <w:sectPr w:rsidR="001267B5" w:rsidRPr="008A6D94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D94"/>
    <w:rsid w:val="000525A4"/>
    <w:rsid w:val="000E04B1"/>
    <w:rsid w:val="001134A0"/>
    <w:rsid w:val="001267B5"/>
    <w:rsid w:val="001B6FBA"/>
    <w:rsid w:val="002279E1"/>
    <w:rsid w:val="003153A7"/>
    <w:rsid w:val="003A1945"/>
    <w:rsid w:val="003C34FD"/>
    <w:rsid w:val="003C37CE"/>
    <w:rsid w:val="00406B91"/>
    <w:rsid w:val="00466EAD"/>
    <w:rsid w:val="00486F1D"/>
    <w:rsid w:val="004D0279"/>
    <w:rsid w:val="004F6390"/>
    <w:rsid w:val="00590A54"/>
    <w:rsid w:val="006560E0"/>
    <w:rsid w:val="00692F59"/>
    <w:rsid w:val="0070162C"/>
    <w:rsid w:val="007072AF"/>
    <w:rsid w:val="007751D2"/>
    <w:rsid w:val="007759D8"/>
    <w:rsid w:val="007A60A4"/>
    <w:rsid w:val="007C4AC5"/>
    <w:rsid w:val="007E120D"/>
    <w:rsid w:val="00817E8D"/>
    <w:rsid w:val="00832627"/>
    <w:rsid w:val="008A6D94"/>
    <w:rsid w:val="009E6666"/>
    <w:rsid w:val="00A87E05"/>
    <w:rsid w:val="00A9114E"/>
    <w:rsid w:val="00AA10FA"/>
    <w:rsid w:val="00AA34D8"/>
    <w:rsid w:val="00AE4BB5"/>
    <w:rsid w:val="00B06BD4"/>
    <w:rsid w:val="00B6562E"/>
    <w:rsid w:val="00BB1BA7"/>
    <w:rsid w:val="00BE3D4A"/>
    <w:rsid w:val="00C145D5"/>
    <w:rsid w:val="00C30210"/>
    <w:rsid w:val="00C36D6A"/>
    <w:rsid w:val="00C83D97"/>
    <w:rsid w:val="00CB37E5"/>
    <w:rsid w:val="00CC4CFB"/>
    <w:rsid w:val="00D3085D"/>
    <w:rsid w:val="00DD640A"/>
    <w:rsid w:val="00E041D4"/>
    <w:rsid w:val="00E22765"/>
    <w:rsid w:val="00EB74B6"/>
    <w:rsid w:val="00ED269A"/>
    <w:rsid w:val="00FA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6D94"/>
    <w:pPr>
      <w:spacing w:after="0" w:line="240" w:lineRule="auto"/>
    </w:pPr>
  </w:style>
  <w:style w:type="table" w:styleId="TableGrid">
    <w:name w:val="Table Grid"/>
    <w:basedOn w:val="TableNormal"/>
    <w:uiPriority w:val="39"/>
    <w:rsid w:val="008A6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E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6D94"/>
    <w:pPr>
      <w:spacing w:after="0" w:line="240" w:lineRule="auto"/>
    </w:pPr>
  </w:style>
  <w:style w:type="table" w:styleId="TableGrid">
    <w:name w:val="Table Grid"/>
    <w:basedOn w:val="TableNormal"/>
    <w:uiPriority w:val="39"/>
    <w:rsid w:val="008A6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B7CB48-5F05-40C2-A9DB-83A54A347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gami, Tetsuro</dc:creator>
  <cp:lastModifiedBy>Ikegami, Tetsuro</cp:lastModifiedBy>
  <cp:revision>9</cp:revision>
  <cp:lastPrinted>2017-05-24T18:56:00Z</cp:lastPrinted>
  <dcterms:created xsi:type="dcterms:W3CDTF">2017-05-24T17:27:00Z</dcterms:created>
  <dcterms:modified xsi:type="dcterms:W3CDTF">2017-05-24T20:50:00Z</dcterms:modified>
</cp:coreProperties>
</file>